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7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34"/>
        <w:gridCol w:w="5510"/>
      </w:tblGrid>
      <w:tr w:rsidR="000E5073" w:rsidRPr="000E5073" w:rsidTr="000E5073">
        <w:trPr>
          <w:trHeight w:val="405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7412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CENTER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7412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MEMBER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7412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CIVIL DE GUADALAJARA E INSTITUTO DE PATOLOGIA INFECCIOSA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7412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ADOLFO GOMEZ QUIROZ 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7412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CIVIL DE GUADALAJARA E INSTITUTO DE PATOLOGIA INFECCIOSA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7412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ESTEBAN GONZÁLEZ DÍA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7412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CIVIL DE GUADALAJARA E INSTITUTO DE PATOLOGIA INFECCIOSA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7412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GERARDO LEÓN GARNICA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7412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CIVIL DE GUADALAJARA E INSTITUTO DE PATOLOGIA INFECCIOSA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7412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ÉCTOR RAÚL PÉREZ GÓME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7412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CIVIL DE GUADALAJARA E INSTITUTO DE PATOLOGIA INFECCIOSA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7412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JULIA RITA HEREDIA CERVANTES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INSTITUTO NACIONAL DE CIENCIAS MÉDICAS Y NUTRICIÓN SALVADOR ZUBIRÁN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ANA LILIA ROLÓN MONTESDEOCA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INSTITUTO NACIONAL DE CIENCIAS MÉDICAS Y NUTRICIÓN SALVADOR ZUBIRÁN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FERNANDO TUZ DZIB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INSTITUTO NACIONAL DE REHABILITACIÓN LUIS GUILLER</w:t>
            </w:r>
            <w:bookmarkStart w:id="0" w:name="_GoBack"/>
            <w:bookmarkEnd w:id="0"/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MO IBARRA </w:t>
            </w:r>
            <w:proofErr w:type="spellStart"/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IBARRA</w:t>
            </w:r>
            <w:proofErr w:type="spellEnd"/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CLAUDIA ADRIANA COLÍN CASTRO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INSTITUTO NACIONAL DE REHABILITACIÓN LUIS GUILLERMO IBARRA </w:t>
            </w:r>
            <w:proofErr w:type="spellStart"/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IBARRA</w:t>
            </w:r>
            <w:proofErr w:type="spellEnd"/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LUIS ESAÚ LÓPEZ JÁCOME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INSTITUTO NACIONAL DE REHABILITACIÓN LUIS GUILLERMO IBARRA </w:t>
            </w:r>
            <w:proofErr w:type="spellStart"/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IBARRA</w:t>
            </w:r>
            <w:proofErr w:type="spellEnd"/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MELISSA HERNÁNDEZ DURÁN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7412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GENERAL DR. MANUEL GEA GONZALEZ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7412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ATRICIA RODRÍGUEZ ZULUETA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INSTITUTO NACIONAL DE CANCEROLOGIA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DIANA VILAR COMPTE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INSTITUTO NACIONAL DE CANCEROLOGIA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ATRICIA CORNEJO JUARE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REGIONAL UNIVERSITARIO DE LOS SERVICIOS DE SALUD DEL ESTADO DE COLIMA Y FACULTAD DE MEDICINA, UNIVERSIDAD DE COLIMA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FRANCISCO ESPINOZA GÓME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9F3E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REGIONAL UNIVERSITARIO DE LOS SERVICIOS DE SALUD DEL ESTADO DE COLIMA Y FACULTAD DE MEDICINA, UNIVERSIDAD DE COLIMA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9F3E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CARLOS MOISES HERNANDEZ SUARE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9F3E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REGIONAL UNIVERSITARIO DE LOS SERVICIOS DE SALUD DEL ESTADO DE COLIMA Y FACULTAD DE MEDICINA, UNIVERSIDAD DE COLIMA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9F3E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IVÁN DELGADO </w:t>
            </w:r>
            <w:proofErr w:type="spellStart"/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DELGADO</w:t>
            </w:r>
            <w:proofErr w:type="spellEnd"/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 ENCISO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9F3E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REGIONAL UNIVERSITARIO DE LOS SERVICIOS DE SALUD DEL ESTADO DE COLIMA Y FACULTAD DE MEDICINA, UNIVERSIDAD DE COLIMA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9F3E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OSCAR A. NEWTON SÁNCHE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7412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ANGELES VALLE ORIENTE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7412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LOURDES GARCÍA MENDOZA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7412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ANGELES VALLE ORIENTE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7412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NORA PATRICIA MUÑIZ MOLINA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7412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ANGELES VALLE ORIENTE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7412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PABLO DANIEL TREVIÑO VALDÉ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ESCUELA SUPERIOR DE CIENCIAS NATURALES Y HOSPITAL GENERAL DR RAYMUNDO ABARCA. DR. RAYMUNDO ABARCA ALARCÓN DE CHILPANCINGO, GRO. 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NICOLAS ROGELIO ERIC RENDÓN BARLANDAS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ESCUELA SUPERIOR DE CIENCIAS NATURALES Y HOSPITAL GENERAL DR RAYMUNDO ABARCA. DR. RAYMUNDO ABARCA ALARCÓN DE CHILPANCINGO, GRO. 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SANDRA QUINTANA PONCE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LABORATORIO DORADO HOSPITAL GENERAL DE MEXICALI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RODOLFO RUIZ LUJÁN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SWISSHOSPITAL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XIOMARA OLGA JIMENEZ DE LOPE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SWISSHOSPITAL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YAZMINE CAZARES CARRIZALES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SWISSHOSPITAL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ADRIANA LETICIA VALENCIA RAMOS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SWISSHOSPITAL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ERIC ANDRÉS GÓMEZ GONZÁLE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D70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GENERAL DE ZONA NO1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D70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ENRIQUE MARTINEZ RAMÍRE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D70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GENERAL DE ZONA NO1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D70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ELENA VICTORIA CHOY CHANG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D70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lastRenderedPageBreak/>
              <w:t>HOSPITAL GENERAL DE ZONA NO1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D70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JULIO CÉSAR JAN GÓME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D70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GENERAL DE ZONA NO1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D706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MARÍA DE LOURDES MUÑOZ FIGUEROA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LABORATORIO ESTATAL DE SALUD PÚBLICA DE MICHOACÁN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DIANA CASARES OROZCO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LABORATORIO ESTATAL DE SALUD PÚBLICA DE MICHOACÁN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GLORIA ALICIA FIGUEROA AGUILAR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9D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LABORATORIO ESTATAL DE SALUD PÚBLICA DE MICHOACÁN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9D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GUADALUPE VIRIDIANA BARBOSA BOTELLO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9D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LABORATORIO ESTATAL DE SALUD PÚBLICA DE MICHOACÁN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9D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MARIA DE JESÚS GUEVARA LANDEROS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9D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LABORATORIO ESTATAL DE SALUD PÚBLICA DE MICHOACÁN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9D1B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MARIA VICENTA LUNA OLIVO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LABORATORIO ESTATAL DE SALUD PÚBLICA DE MICHOACÁN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MARIANA PALOMINO PERE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INFANTIL DE MORELIA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 MARTINA GUADALUPE BOLAÑOS MONRROY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INFANTIL DE MORELIA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ARGELIA VEGA CAZARES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INFANTIL DE MORELIA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BRENDA GARCIA ESTRADA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INFANTIL DE MORELIA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CECILIA GARCÍA RUIZ DE CHAVE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INFANTIL DE MORELIA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JOSÉ LUIS MARTÍNEZ TOLEDO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INFANTIL DE MORELIA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LOURDES NIETO ARREYGUE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INFANTIL DE MORELIA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MA.DOLORES RAUDA COVARRUBIAS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INFANTIL DE MORELIA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MA.ELENA VARGAS ARÉVALO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INFANTIL DE MORELIA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MARIA DE LOURDES SÁNCHEZ CRU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DE ESPECIALIDADES PEDIÁTRICAS DE CHIAPAS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ENID ALEJANDRA NAVA RUÍ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DE ESPECIALIDADES PEDIÁTRICAS DE CHIAPAS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GRISELDA GARCIA MORALES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DE ESPECIALIDADES PEDIÁTRICAS DE CHIAPAS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MANUEL PÉREZ GOME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CLÍNICA NOVA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SANDRA ELISA MARTÍNEZ GUTIÉRRE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GENERAL DE MÉRIDA YUCATÁN “DR. AGUSTÍN O´HORÁN”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GENNY MARGARITA MENDEZ GRAJALES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GENERAL DE MÉRIDA YUCATÁN “DR. AGUSTÍN O´HORÁN”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ROSAURA PALMA PECH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 w:themeColor="text1"/>
                <w:sz w:val="20"/>
                <w:lang w:eastAsia="es-MX"/>
              </w:rPr>
              <w:t>HOSPITAL REGIONAL TIPO B, DE ALTA ESPECIALIDAD BICENTENARIO DE LA INDEPENDENCIA. 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 w:themeColor="text1"/>
                <w:sz w:val="20"/>
                <w:lang w:eastAsia="es-MX"/>
              </w:rPr>
              <w:t>BEATRIZ GARCIA GUZMAN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 w:themeColor="text1"/>
                <w:sz w:val="20"/>
                <w:lang w:eastAsia="es-MX"/>
              </w:rPr>
              <w:t>HOSPITAL REGIONAL TIPO B, DE ALTA ESPECIALIDAD BICENTENARIO DE LA INDEPENDENCIA. 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 w:themeColor="text1"/>
                <w:sz w:val="20"/>
                <w:lang w:eastAsia="es-MX"/>
              </w:rPr>
              <w:t>IRIS YAZMIN HERNANDEZ CÓRDOBA 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 w:themeColor="text1"/>
                <w:sz w:val="20"/>
                <w:lang w:eastAsia="es-MX"/>
              </w:rPr>
              <w:t>HOSPITAL REGIONAL TIPO B, DE ALTA ESPECIALIDAD BICENTENARIO DE LA INDEPENDENCIA. 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 w:themeColor="text1"/>
                <w:sz w:val="20"/>
                <w:lang w:eastAsia="es-MX"/>
              </w:rPr>
              <w:t>NORMA ALAVEZ RAMÍRE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 w:themeColor="text1"/>
                <w:sz w:val="20"/>
                <w:lang w:eastAsia="es-MX"/>
              </w:rPr>
              <w:t>HOSPITAL REGIONAL TIPO B, DE ALTA ESPECIALIDAD BICENTENARIO DE LA INDEPENDENCIA. 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 w:themeColor="text1"/>
                <w:sz w:val="20"/>
                <w:lang w:eastAsia="es-MX"/>
              </w:rPr>
              <w:t>SILVIA GUTIÉRREZ RODRÍGUE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 w:themeColor="text1"/>
                <w:sz w:val="20"/>
                <w:lang w:eastAsia="es-MX"/>
              </w:rPr>
              <w:t>HOSPITAL REGIONAL TIPO B, DE ALTA ESPECIALIDAD BICENTENARIO DE LA INDEPENDENCIA. 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 w:themeColor="text1"/>
                <w:sz w:val="20"/>
                <w:lang w:eastAsia="es-MX"/>
              </w:rPr>
              <w:t>TALIA PÉREZ VICELIS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HOSPITAL ÁNGELES DE MORELIA 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JORGE ALEJANDRO VÁZQUEZ NARVÁE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HOSPITAL ÁNGELES DE MORELIA 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ALDO RAFAEL SILVA GAMIÑO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HOSPITAL ÁNGELES DE MORELIA 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GABRIELA CHIO ORTI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ANGELES MORELIA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CECILIA GUERRERO ALMEIDA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HOSPITAL ÁNGELES DE MORELIA 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IRVIN EDUARDO JACOME GALARZA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PARA EL NIÑO DE TOLUCA, INSTITUTO MATERNO INFANTIL DEL ESTADO DE MÉXICO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LAURA BEATRIZ MEJIA CABALLERO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lastRenderedPageBreak/>
              <w:t>HOSPITAL PARA EL NIÑO DE TOLUCA, INSTITUTO MATERNO INFANTIL DEL ESTADO DE MÉXICO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NATALI ROBLES ORDÓÑE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REGIONAL DE ALTA ESPECIALIDAD DEL BAJÍO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JAVIER MOISÉS CASTELLANOS MARTÍNES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REGIONAL DE ALTA ESPECIALIDAD DEL BAJÍO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MARIANA GIL VELO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HOSPITAL GENERAL LAZARO CARDENAS DEL RIO 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NORBERTA VIANEY NAVARRO VARGAS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HOSPITAL GENERAL LAZARO CARDENAS DEL RIO 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SILVIA INES RUIZ RODARTE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HOSPITAL GENERAL LAZARO CARDENAS DEL RIO 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VICTORIA ELENA TERRAZAS LARA 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DEPARTAMENTO DE MICROBIOLOGIA DEL SANATORIO LA LUZ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ALAN XAVIER HERNÁNDEZ FRANCO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DEPARTAMENTO DE MICROBIOLOGIA DEL SANATORIO LA LUZ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ANA LUISA HERNANDEZ SILVA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DE ALTA ESPECIALIDAD DE VERACRUZ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MARISOL MANQIRUEZ REYES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PARA EL NIÑO POBLANO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LUCIA PEREZ RICARDE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PARA EL NIÑO POBLANO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MARICRUZ GUTIERREZ BRITO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PARA EL NIÑO POBLANO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YIRLA CITLALI NAVA PACHECO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DR. JESUS GILBERTO GOMEZ MAZA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ALEJANDRO VERA DOMINGUE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DR. JESUS GILBERTO GOMEZ MAZA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ELVIRA RAMIREZ COBAXIN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DR. JESUS GILBERTO GOMEZ MAZA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JOSUE GOMEZ ESPINOSA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DR. JESUS GILBERTO GOMEZ MAZA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LUIS ALBERTO RUIZ GAMBOA</w:t>
            </w:r>
          </w:p>
        </w:tc>
      </w:tr>
      <w:tr w:rsidR="000E5073" w:rsidRPr="000E5073" w:rsidTr="000E5073">
        <w:trPr>
          <w:trHeight w:val="255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DR. JESUS GILBERTO GOMEZ MAZA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SANDRA BELTRAN SILVA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CENTENARIO HOSPITAL MIGUEL HIDALGO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CARMEN LUCRECIA RAMOS MEDELLÍN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CENTENARIO HOSPITAL MIGUEL HIDALGO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CESAR ADAME ÁLVARE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CENTENARIO HOSPITAL MIGUEL HIDALGO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LUCILA MARTÍNEZ MEDINA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CENTENARIO HOSPITAL MIGUEL HIDALGO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MARIO GONZALEZ GAME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CENTENARIO HOSPITAL MIGUEL HIDALGO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MORA JIMENEZ ISELA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CENTENARIO HOSPITAL MIGUEL HIDALGO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RICARDO GARCÍA ROMO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LABORTORIO DIPROMI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SANDRA MARÍA SUÁREZ MORENO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GENERAL CON ESPECIALIDADES JUAN MARÍA DE SALVATIERRA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ANTONIA SALAS RAMIRE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GENERAL CON ESPECIALIDADES JUAN MARÍA DE SALVATIERRA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CONSUELO CRUZ GARCIA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GENERAL CON ESPECIALIDADES JUAN MARÍA DE SALVATIERRA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LILIAN SOTELO PERE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REGIONAL DELICIAS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VLADIMIR LINKS ESTUPIÑON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REGIONAL DELICIAS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ANA JULIA GARCIA MEDINA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DE ESPECIALIDADES PEDIÁTRICO DE LEÓN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ALEXANDRA ALCARAZ DELAROSA RODRÍGUE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DE ESPECIALIDADES PEDIÁTRICO DE LEÓN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WANANI ESTACIHUATL LICEA GARCÍA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ÁNGELES DE CHIHUAHUA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CLAUDIA JANETH AGUILERA ACOSTA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ÁNGELES DE CHIHUAHUA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ELMA URBINA RODRÍGUE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GALENIA HOSPITAL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CHRISTEL YANELI COUOH CAN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lastRenderedPageBreak/>
              <w:t>GALENIA HOSPITAL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ENRIQUE AMBROCIO GARCÍA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GALENIA HOSPITAL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FRANCISCO JAVIER LÓPEZ ALVARE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GALENIA HOSPITAL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GABRIELA RODRÍGUEZ ABREGO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GALENIA HOSPITAL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GEORGINA HERRERA MARTÍNE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GALENIA HOSPITAL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JOSÉ EDUARDO MENDEZ CRESPO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 HOSPITAL MATERNO INFANTIL "MORELOS CHETUMAL Q ROO.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FELIPE VAZQUEZ MORENO 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 HOSPITAL MATERNO INFANTIL "MORELOS CHETUMAL Q ROO.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GLORIA EMINA DZUL CORTES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 HOSPITAL MATERNO INFANTIL "MORELOS CHETUMAL Q ROO.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JUAN EZEQUIEL AGUILAR MUCIÑO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E33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MATERNO INFANTIL "MORELOS CHETUMAL Q ROO.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MONICA ISABEL MENDOZA CANO </w:t>
            </w:r>
          </w:p>
        </w:tc>
      </w:tr>
      <w:tr w:rsidR="000E5073" w:rsidRPr="000E5073" w:rsidTr="000E5073">
        <w:trPr>
          <w:trHeight w:val="297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MATERNO INFANTIL "MORELOS CHETUMAL Q ROO.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VERÓNICA GUADALUPE TAH GONZÁLE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HOSPITAL GENERAL DE ZONA 21 TEPATITLAN DE MORELOS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CLAUDIA LIZBETH GARCÍA CARCÍA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CENTRO UNIVERSITARIO DE SALUD, U.A.N.L LABORATORIO PUEBLO NUEVO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DIANA ISELA PERALTA CONTRERAS</w:t>
            </w:r>
          </w:p>
        </w:tc>
      </w:tr>
      <w:tr w:rsidR="000E5073" w:rsidRPr="000E5073" w:rsidTr="000E5073">
        <w:trPr>
          <w:trHeight w:val="312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CENTRO UNIVERSITARIO DE SALUD, U.A.N.L LABORATORIO VICENTE GUERRERO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RUTH FLORES LOPEZ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 xml:space="preserve">CENTRO UNIVERSITARIO DE SALUD, U.A.N.L 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ELSA PERALES BERNAL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LABORATORIOS DEL CENTRO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ARTURO GONZÁLEZ MORENO</w:t>
            </w:r>
          </w:p>
        </w:tc>
      </w:tr>
      <w:tr w:rsidR="000E5073" w:rsidRPr="000E5073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LABORATORIOS DEL CENTRO</w:t>
            </w:r>
          </w:p>
        </w:tc>
        <w:tc>
          <w:tcPr>
            <w:tcW w:w="2034" w:type="pct"/>
            <w:vAlign w:val="bottom"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GLORIA ARACELI MENDOZA BALLESTEROS</w:t>
            </w:r>
          </w:p>
        </w:tc>
      </w:tr>
      <w:tr w:rsidR="000E5073" w:rsidRPr="00116DA2" w:rsidTr="000E5073">
        <w:trPr>
          <w:trHeight w:val="300"/>
        </w:trPr>
        <w:tc>
          <w:tcPr>
            <w:tcW w:w="2966" w:type="pct"/>
            <w:shd w:val="clear" w:color="auto" w:fill="auto"/>
            <w:noWrap/>
            <w:vAlign w:val="bottom"/>
            <w:hideMark/>
          </w:tcPr>
          <w:p w:rsidR="000E5073" w:rsidRPr="000E5073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LABORATORIO DE ANALISIS BIOQUÍMICO CLÍNICOS "LOUIS PASTEUR"</w:t>
            </w:r>
          </w:p>
        </w:tc>
        <w:tc>
          <w:tcPr>
            <w:tcW w:w="2034" w:type="pct"/>
            <w:vAlign w:val="bottom"/>
          </w:tcPr>
          <w:p w:rsidR="000E5073" w:rsidRPr="00116DA2" w:rsidRDefault="000E5073" w:rsidP="00F46D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</w:pPr>
            <w:r w:rsidRPr="000E5073">
              <w:rPr>
                <w:rFonts w:ascii="Calibri" w:eastAsia="Times New Roman" w:hAnsi="Calibri" w:cs="Calibri"/>
                <w:color w:val="000000"/>
                <w:sz w:val="20"/>
                <w:lang w:eastAsia="es-MX"/>
              </w:rPr>
              <w:t>ANASTACIO ROMERO SANTAMARÍA</w:t>
            </w:r>
          </w:p>
        </w:tc>
      </w:tr>
    </w:tbl>
    <w:p w:rsidR="00741212" w:rsidRDefault="00741212"/>
    <w:sectPr w:rsidR="00741212" w:rsidSect="002C1B3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1212"/>
    <w:rsid w:val="000E5073"/>
    <w:rsid w:val="00116DA2"/>
    <w:rsid w:val="002C1B31"/>
    <w:rsid w:val="003279FD"/>
    <w:rsid w:val="0038235F"/>
    <w:rsid w:val="00383427"/>
    <w:rsid w:val="005B71AA"/>
    <w:rsid w:val="00605E27"/>
    <w:rsid w:val="0061530E"/>
    <w:rsid w:val="00741212"/>
    <w:rsid w:val="00915BA7"/>
    <w:rsid w:val="009D1B3D"/>
    <w:rsid w:val="009F3EEC"/>
    <w:rsid w:val="00AB68C1"/>
    <w:rsid w:val="00B7625B"/>
    <w:rsid w:val="00D70603"/>
    <w:rsid w:val="00DB1947"/>
    <w:rsid w:val="00E33FF1"/>
    <w:rsid w:val="00E36BC9"/>
    <w:rsid w:val="00ED6A54"/>
    <w:rsid w:val="00EE2988"/>
    <w:rsid w:val="00F16505"/>
    <w:rsid w:val="00F4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A0E82"/>
  <w15:chartTrackingRefBased/>
  <w15:docId w15:val="{873173BF-1356-41C3-88E0-0534B8BE6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16D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6D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2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4</Pages>
  <Words>1259</Words>
  <Characters>7180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ra</dc:creator>
  <cp:keywords/>
  <dc:description/>
  <cp:lastModifiedBy>Elvira</cp:lastModifiedBy>
  <cp:revision>12</cp:revision>
  <cp:lastPrinted>2018-11-26T16:59:00Z</cp:lastPrinted>
  <dcterms:created xsi:type="dcterms:W3CDTF">2018-11-26T15:31:00Z</dcterms:created>
  <dcterms:modified xsi:type="dcterms:W3CDTF">2019-01-27T16:33:00Z</dcterms:modified>
</cp:coreProperties>
</file>